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13F" w:rsidRPr="00DC7DB5" w:rsidRDefault="0099213F" w:rsidP="0099213F">
      <w:pPr>
        <w:rPr>
          <w:rFonts w:ascii="Times New Roman" w:hAnsi="Times New Roman" w:cs="Times New Roman"/>
          <w:noProof/>
          <w:sz w:val="24"/>
          <w:lang w:val="en-US"/>
        </w:rPr>
      </w:pPr>
      <w:r w:rsidRPr="00DC7DB5">
        <w:rPr>
          <w:rFonts w:ascii="Times New Roman" w:hAnsi="Times New Roman" w:cs="Times New Roman"/>
          <w:b/>
          <w:noProof/>
          <w:sz w:val="24"/>
          <w:lang w:val="en-US"/>
        </w:rPr>
        <w:t>Table S2</w:t>
      </w:r>
      <w:r w:rsidRPr="00DC7DB5">
        <w:rPr>
          <w:rFonts w:ascii="Times New Roman" w:hAnsi="Times New Roman" w:cs="Times New Roman"/>
          <w:noProof/>
          <w:sz w:val="24"/>
          <w:lang w:val="en-US"/>
        </w:rPr>
        <w:t xml:space="preserve">. Changes in root fractions of T_share, E_share and C_share plant were divided into seven classes according to diameter (0 &lt; D &lt; 0.25; 0.25 ≤ D &lt; 0.42, 0.42 ≤ D &lt; 0.60; 0.60 ≤ D &lt; 1.0; 1.0 ≤ D &lt; 1.5; 1.5 ≤ D &lt; 2.0; ≥ 2.0). Significant levels: *P ≤ 0.05, **P &lt;0.01, </w:t>
      </w:r>
      <w:bookmarkStart w:id="0" w:name="_GoBack"/>
      <w:bookmarkEnd w:id="0"/>
      <w:r w:rsidRPr="00DC7DB5">
        <w:rPr>
          <w:rFonts w:ascii="Times New Roman" w:hAnsi="Times New Roman" w:cs="Times New Roman"/>
          <w:noProof/>
          <w:sz w:val="24"/>
          <w:lang w:val="en-US"/>
        </w:rPr>
        <w:t>and ns P &gt; 0.5.</w:t>
      </w:r>
    </w:p>
    <w:p w:rsidR="0099213F" w:rsidRPr="00DC7DB5" w:rsidRDefault="0099213F" w:rsidP="0099213F">
      <w:pPr>
        <w:rPr>
          <w:rFonts w:ascii="Times New Roman" w:hAnsi="Times New Roman" w:cs="Times New Roman"/>
          <w:noProof/>
          <w:lang w:val="en-US"/>
        </w:rPr>
      </w:pPr>
    </w:p>
    <w:tbl>
      <w:tblPr>
        <w:tblW w:w="8499" w:type="dxa"/>
        <w:tblInd w:w="-90" w:type="dxa"/>
        <w:tblLook w:val="04A0" w:firstRow="1" w:lastRow="0" w:firstColumn="1" w:lastColumn="0" w:noHBand="0" w:noVBand="1"/>
      </w:tblPr>
      <w:tblGrid>
        <w:gridCol w:w="2143"/>
        <w:gridCol w:w="1385"/>
        <w:gridCol w:w="1260"/>
        <w:gridCol w:w="1260"/>
        <w:gridCol w:w="900"/>
        <w:gridCol w:w="810"/>
        <w:gridCol w:w="741"/>
      </w:tblGrid>
      <w:tr w:rsidR="0099213F" w:rsidRPr="001D180C" w:rsidTr="000B4390">
        <w:trPr>
          <w:trHeight w:val="735"/>
        </w:trPr>
        <w:tc>
          <w:tcPr>
            <w:tcW w:w="2143" w:type="dxa"/>
            <w:vMerge w:val="restart"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hideMark/>
          </w:tcPr>
          <w:p w:rsidR="0099213F" w:rsidRPr="00DC7DB5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D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85" w:type="dxa"/>
            <w:tcBorders>
              <w:top w:val="single" w:sz="8" w:space="0" w:color="76923C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13F" w:rsidRPr="00FD2AF5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_share</w:t>
            </w:r>
            <w:proofErr w:type="spellEnd"/>
          </w:p>
        </w:tc>
        <w:tc>
          <w:tcPr>
            <w:tcW w:w="1260" w:type="dxa"/>
            <w:tcBorders>
              <w:top w:val="single" w:sz="8" w:space="0" w:color="76923C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_share</w:t>
            </w:r>
            <w:proofErr w:type="spellEnd"/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76923C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_share</w:t>
            </w:r>
            <w:proofErr w:type="spellEnd"/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51" w:type="dxa"/>
            <w:gridSpan w:val="3"/>
            <w:tcBorders>
              <w:top w:val="single" w:sz="8" w:space="0" w:color="76923C"/>
              <w:left w:val="nil"/>
              <w:bottom w:val="single" w:sz="8" w:space="0" w:color="9BBB59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alue </w:t>
            </w:r>
          </w:p>
          <w:p w:rsidR="0099213F" w:rsidRPr="00FD2AF5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ignificance levels</w:t>
            </w:r>
          </w:p>
        </w:tc>
      </w:tr>
      <w:tr w:rsidR="0099213F" w:rsidRPr="001D180C" w:rsidTr="000B4390">
        <w:trPr>
          <w:trHeight w:val="315"/>
        </w:trPr>
        <w:tc>
          <w:tcPr>
            <w:tcW w:w="2143" w:type="dxa"/>
            <w:vMerge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vAlign w:val="center"/>
            <w:hideMark/>
          </w:tcPr>
          <w:p w:rsidR="0099213F" w:rsidRPr="00DC7DB5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vAlign w:val="center"/>
            <w:hideMark/>
          </w:tcPr>
          <w:p w:rsidR="0099213F" w:rsidRPr="00FD2AF5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Mean ± 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Mean ± 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Mean ± S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-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-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-T</w:t>
            </w:r>
          </w:p>
        </w:tc>
      </w:tr>
      <w:tr w:rsidR="0099213F" w:rsidRPr="001D180C" w:rsidTr="000B4390">
        <w:trPr>
          <w:trHeight w:val="315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vg. Diameter (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7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6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5 ± 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ngth/volume (cm/m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9.0 ± 64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9.5 ± 64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3.0 ± 5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oot Volume (cm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6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2 ±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7 ± 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9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9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oot Surface area (cm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03 ± 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89 ± 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49 ± 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1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root length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8.3 ± 64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8.7 ± 64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2.3 ± 53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1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8.4 ± 35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6.9 ± 3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7.1 ±2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8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 &lt; D &lt; 0.25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2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7.5 ± 2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6.8 ± 28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6.1 ± 2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2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25 ≤ D &lt; 0.42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3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6.48 ± 1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9.43 ± 1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0.06 ± 9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8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63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25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15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42 ≤ D &lt; 0.60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4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.66 ± 5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62 ± 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02 ± 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9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60 ≤ D &lt; 1.0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5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25 ± 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37 ± 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58 ± 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.0 ≤ D &lt; 1.5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6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78 ± 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650 ± 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03 ± 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.5 ≤ D &lt; 2.0 m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9213F" w:rsidRPr="001D180C" w:rsidTr="000B4390">
        <w:trPr>
          <w:trHeight w:val="30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7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63 ± 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05 ± 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82 ± 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99213F" w:rsidRPr="001D180C" w:rsidTr="000B4390">
        <w:trPr>
          <w:trHeight w:val="315"/>
        </w:trPr>
        <w:tc>
          <w:tcPr>
            <w:tcW w:w="2143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D ≥ 2.0 mm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99213F" w:rsidRPr="001D180C" w:rsidRDefault="0099213F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99213F" w:rsidRPr="00DC7DB5" w:rsidRDefault="0099213F" w:rsidP="0099213F">
      <w:pPr>
        <w:rPr>
          <w:rFonts w:ascii="Times New Roman" w:hAnsi="Times New Roman" w:cs="Times New Roman"/>
          <w:noProof/>
          <w:lang w:val="en-US"/>
        </w:rPr>
      </w:pPr>
    </w:p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13F" w:rsidRDefault="0099213F" w:rsidP="00B65B3A">
      <w:pPr>
        <w:spacing w:after="0" w:line="240" w:lineRule="auto"/>
      </w:pPr>
      <w:r>
        <w:separator/>
      </w:r>
    </w:p>
    <w:p w:rsidR="0099213F" w:rsidRDefault="0099213F"/>
  </w:endnote>
  <w:endnote w:type="continuationSeparator" w:id="0">
    <w:p w:rsidR="0099213F" w:rsidRDefault="0099213F" w:rsidP="00B65B3A">
      <w:pPr>
        <w:spacing w:after="0" w:line="240" w:lineRule="auto"/>
      </w:pPr>
      <w:r>
        <w:continuationSeparator/>
      </w:r>
    </w:p>
    <w:p w:rsidR="0099213F" w:rsidRDefault="009921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13F" w:rsidRDefault="0099213F" w:rsidP="00B65B3A">
      <w:pPr>
        <w:spacing w:after="0" w:line="240" w:lineRule="auto"/>
      </w:pPr>
      <w:r>
        <w:separator/>
      </w:r>
    </w:p>
  </w:footnote>
  <w:footnote w:type="continuationSeparator" w:id="0">
    <w:p w:rsidR="0099213F" w:rsidRDefault="0099213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13F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2340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9213F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DAA565C2-5E7A-4479-923C-C9A2C6F2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403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623403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623403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623403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62340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623403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623403"/>
  </w:style>
  <w:style w:type="character" w:customStyle="1" w:styleId="Rubrik1Char">
    <w:name w:val="Rubrik 1 Char"/>
    <w:basedOn w:val="Standardstycketeckensnitt"/>
    <w:link w:val="Rubrik1"/>
    <w:uiPriority w:val="9"/>
    <w:rsid w:val="00623403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623403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23403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623403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62340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623403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23403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623403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623403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623403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23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23403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62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623403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623403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623403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623403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623403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623403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623403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623403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623403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623403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623403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623403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623403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623403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623403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623403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6234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623403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623403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623403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623403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623403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623403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623403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623403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623403"/>
    <w:pPr>
      <w:ind w:right="4111"/>
    </w:pPr>
  </w:style>
  <w:style w:type="character" w:styleId="Stark">
    <w:name w:val="Strong"/>
    <w:basedOn w:val="Standardstycketeckensnitt"/>
    <w:uiPriority w:val="1"/>
    <w:rsid w:val="00623403"/>
    <w:rPr>
      <w:b/>
      <w:bCs/>
    </w:rPr>
  </w:style>
  <w:style w:type="table" w:customStyle="1" w:styleId="Sidfottabell">
    <w:name w:val="Sidfot tabell"/>
    <w:basedOn w:val="Normaltabell"/>
    <w:uiPriority w:val="99"/>
    <w:rsid w:val="00623403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62340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623403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623403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623403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623403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623403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623403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623403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623403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623403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623403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2D3DA3-2336-41AF-AB30-6DD8B5492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2</cp:revision>
  <cp:lastPrinted>2012-03-26T17:07:00Z</cp:lastPrinted>
  <dcterms:created xsi:type="dcterms:W3CDTF">2017-06-01T15:53:00Z</dcterms:created>
  <dcterms:modified xsi:type="dcterms:W3CDTF">2018-03-08T20:13:00Z</dcterms:modified>
</cp:coreProperties>
</file>